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720"/>
        <w:gridCol w:w="780"/>
        <w:gridCol w:w="1500"/>
        <w:gridCol w:w="800"/>
      </w:tblGrid>
      <w:tr w:rsidR="007F7C0C" w:rsidRPr="00E07431" w14:paraId="55684102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B1BBC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Variables</w:t>
            </w:r>
            <w:proofErr w:type="spellEnd"/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D4B0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 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322A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 xml:space="preserve">Overall </w:t>
            </w:r>
            <w:proofErr w:type="spellStart"/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survival</w:t>
            </w:r>
            <w:proofErr w:type="spellEnd"/>
          </w:p>
        </w:tc>
      </w:tr>
      <w:tr w:rsidR="007F7C0C" w:rsidRPr="00E07431" w14:paraId="6409D485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2DC12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1590E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268F7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H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D1C7BD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95% C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868CF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p</w:t>
            </w:r>
          </w:p>
        </w:tc>
      </w:tr>
      <w:tr w:rsidR="007F7C0C" w:rsidRPr="00E07431" w14:paraId="6FAE9BCA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82ACDF4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Age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            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D2BE919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&lt; 71   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89A4DA8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 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2A1FD3F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B7D4435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</w:tr>
      <w:tr w:rsidR="007F7C0C" w:rsidRPr="00E07431" w14:paraId="2D45441E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89B7BDD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FEB7AEB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≥ 71       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7D7549A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.4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AD55983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851 - 2.49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D7A798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170</w:t>
            </w:r>
          </w:p>
        </w:tc>
      </w:tr>
      <w:tr w:rsidR="007F7C0C" w:rsidRPr="00E07431" w14:paraId="4323E91F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FAD4" w14:textId="560D86C3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ECOG</w:t>
            </w:r>
            <w:r w:rsidR="002803B7">
              <w:rPr>
                <w:rFonts w:eastAsia="Times New Roman" w:cs="Arial"/>
                <w:color w:val="000000"/>
                <w:lang w:eastAsia="hu-HU"/>
              </w:rPr>
              <w:t xml:space="preserve"> PS</w:t>
            </w: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                 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D7F3D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3A66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42FB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E6E8D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</w:tr>
      <w:tr w:rsidR="007F7C0C" w:rsidRPr="00E07431" w14:paraId="74EB026F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1231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CA07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3B6B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.7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5FA5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.029 - 3.0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2CBC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0.039</w:t>
            </w:r>
          </w:p>
        </w:tc>
      </w:tr>
      <w:tr w:rsidR="007F7C0C" w:rsidRPr="00E07431" w14:paraId="0592AD3A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6C949DE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Visceral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mets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. 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323B912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C7F9EEA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7003367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DC0B955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</w:tr>
      <w:tr w:rsidR="007F7C0C" w:rsidRPr="00E07431" w14:paraId="4548EE5A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70C3826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AD2FED7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ye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B8773AA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.3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6D40BC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720 - 2.5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8594F6D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349</w:t>
            </w:r>
          </w:p>
        </w:tc>
      </w:tr>
      <w:tr w:rsidR="007F7C0C" w:rsidRPr="00E07431" w14:paraId="7DFF7DBD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BFCD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Lymph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node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mets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CB6E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F808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5FFCF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64D1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</w:tr>
      <w:tr w:rsidR="007F7C0C" w:rsidRPr="00E07431" w14:paraId="2DDA5596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B75E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266CA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ye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44D4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.0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2CA4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596 - 1.7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6F30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933</w:t>
            </w:r>
          </w:p>
        </w:tc>
      </w:tr>
      <w:tr w:rsidR="007F7C0C" w:rsidRPr="00E07431" w14:paraId="5C3BDB69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C122A78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Bone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mets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>.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FF4024D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F093377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F0840DB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AAD0F96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</w:tr>
      <w:tr w:rsidR="007F7C0C" w:rsidRPr="00E07431" w14:paraId="337FAAB7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F5D36F6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6128A2E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ye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04BE8A5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6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B28C4ED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164 - 2.8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617A0C6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592</w:t>
            </w:r>
          </w:p>
        </w:tc>
      </w:tr>
      <w:tr w:rsidR="007F7C0C" w:rsidRPr="00E07431" w14:paraId="1D39A676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FFB4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Primary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 RP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7255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0DD5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46E08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17F4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</w:tr>
      <w:tr w:rsidR="007F7C0C" w:rsidRPr="00E07431" w14:paraId="08438151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C6E5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2AB6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ye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7B0F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.1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BA59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606 - 2.3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E89C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624</w:t>
            </w:r>
          </w:p>
        </w:tc>
      </w:tr>
      <w:tr w:rsidR="007F7C0C" w:rsidRPr="00E07431" w14:paraId="553834B7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0C4AF55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Primary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 RA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4871E7B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n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EA91CEA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8C71ABD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0959CDC8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 </w:t>
            </w:r>
          </w:p>
        </w:tc>
      </w:tr>
      <w:tr w:rsidR="007F7C0C" w:rsidRPr="00E07431" w14:paraId="000068B2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84B401F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9E7D7D4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ye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E4FAF71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.3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0A4A36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566 - 3.1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FCDAA06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512</w:t>
            </w:r>
          </w:p>
        </w:tc>
      </w:tr>
      <w:tr w:rsidR="007F7C0C" w:rsidRPr="00E07431" w14:paraId="7B90BBD5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3734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PSA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baseline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 (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median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B84C2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&lt; 88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ng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>/m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D6F3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0543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C524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</w:tr>
      <w:tr w:rsidR="007F7C0C" w:rsidRPr="00E07431" w14:paraId="65D21BBD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DEB3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70D7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&gt; 88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ng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>/m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ACAA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.5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D751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866 - 2.6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04EF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146</w:t>
            </w:r>
          </w:p>
        </w:tc>
      </w:tr>
      <w:tr w:rsidR="007F7C0C" w:rsidRPr="00E07431" w14:paraId="7C6AE0D2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87F1679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PSA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respon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E8E009D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no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respons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8BA6D03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2F4EE18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95EFF09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 </w:t>
            </w:r>
          </w:p>
        </w:tc>
      </w:tr>
      <w:tr w:rsidR="007F7C0C" w:rsidRPr="00E07431" w14:paraId="73FCDE6F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B3FCF5A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A027B4C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respons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5C40F703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2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511737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141 - 0.6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8F46CC1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0.001</w:t>
            </w:r>
          </w:p>
        </w:tc>
      </w:tr>
      <w:tr w:rsidR="007F7C0C" w:rsidRPr="00E07431" w14:paraId="2076AFDD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3C9D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PSA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respon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2947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&lt; 3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46541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D4DFF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123E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</w:tr>
      <w:tr w:rsidR="007F7C0C" w:rsidRPr="00E07431" w14:paraId="1505A26B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574E0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162B4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&gt; 3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8F7A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4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E702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250 - 0.8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E73B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0.001</w:t>
            </w:r>
          </w:p>
        </w:tc>
      </w:tr>
      <w:tr w:rsidR="007F7C0C" w:rsidRPr="00E07431" w14:paraId="2D5BB7C0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434B080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PSA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respon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463D8DF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&lt; 5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4583A998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70E0A1A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0A67824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</w:tr>
      <w:tr w:rsidR="007F7C0C" w:rsidRPr="00E07431" w14:paraId="22C8B4F1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2A4FCD8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E84B7DE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&gt; 5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48EB1D7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149580D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249 - 0.8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5C3C77B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0.008</w:t>
            </w:r>
          </w:p>
        </w:tc>
      </w:tr>
      <w:tr w:rsidR="007F7C0C" w:rsidRPr="00E07431" w14:paraId="640B1538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53AD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PSA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respons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CA53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&lt; 9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E87A6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DFAC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8055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</w:tr>
      <w:tr w:rsidR="007F7C0C" w:rsidRPr="00E07431" w14:paraId="45629D89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E51B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F589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&gt; 90%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2924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6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0F8A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327 - 1.2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F0E1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176</w:t>
            </w:r>
          </w:p>
        </w:tc>
      </w:tr>
      <w:tr w:rsidR="007F7C0C" w:rsidRPr="00E07431" w14:paraId="6FA72567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3427AA4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CD44 (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median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867D8AB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&lt; 872.7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pg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>/m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2EFF1F6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A223C09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E662506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</w:tr>
      <w:tr w:rsidR="007F7C0C" w:rsidRPr="00E07431" w14:paraId="62F0B15D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A52D288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6639DD2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&gt; 872.7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pg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>/m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6AA6937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.9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2933A5A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.150 - 3.3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35323A3B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0.014</w:t>
            </w:r>
          </w:p>
        </w:tc>
      </w:tr>
      <w:tr w:rsidR="007F7C0C" w:rsidRPr="00E07431" w14:paraId="46FD952B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2503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CD44 (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upper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 25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B0F7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&lt; 1237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pg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>/m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2DB83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D3A8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AE2C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</w:tr>
      <w:tr w:rsidR="007F7C0C" w:rsidRPr="00E07431" w14:paraId="3EAA5F48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5B88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419C4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&gt; 1237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pg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>/m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583B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.3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EBC27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.069 - 1.6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51384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b/>
                <w:bCs/>
                <w:color w:val="000000"/>
                <w:lang w:eastAsia="hu-HU"/>
              </w:rPr>
              <w:t>0.009</w:t>
            </w:r>
          </w:p>
        </w:tc>
      </w:tr>
      <w:tr w:rsidR="007F7C0C" w:rsidRPr="00E07431" w14:paraId="542E7E80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9162D11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MET (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median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52CBABD5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&lt; 345.9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ng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>/m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6A8BEF3B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5659702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55EE2C4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</w:tr>
      <w:tr w:rsidR="007F7C0C" w:rsidRPr="00E07431" w14:paraId="13F2B0E4" w14:textId="77777777" w:rsidTr="00C5395D">
        <w:trPr>
          <w:trHeight w:val="315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16B7D3BD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2542A7F8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 xml:space="preserve">&gt; 345.9 </w:t>
            </w: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ng</w:t>
            </w:r>
            <w:proofErr w:type="spellEnd"/>
            <w:r w:rsidRPr="00E07431">
              <w:rPr>
                <w:rFonts w:eastAsia="Times New Roman" w:cs="Arial"/>
                <w:color w:val="000000"/>
                <w:lang w:eastAsia="hu-HU"/>
              </w:rPr>
              <w:t>/m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9329250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1.1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423C9E5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655 - 1.9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1C05574C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680</w:t>
            </w:r>
          </w:p>
        </w:tc>
      </w:tr>
      <w:tr w:rsidR="007F7C0C" w:rsidRPr="00E07431" w14:paraId="2B5D29CC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C9BB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LNPEP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FFE6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negativ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8E2C8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ref.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16C2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CCF2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hu-HU"/>
              </w:rPr>
            </w:pPr>
          </w:p>
        </w:tc>
      </w:tr>
      <w:tr w:rsidR="007F7C0C" w:rsidRPr="00E07431" w14:paraId="5E7DD778" w14:textId="77777777" w:rsidTr="00C5395D">
        <w:trPr>
          <w:trHeight w:val="300"/>
          <w:jc w:val="center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94556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 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5BFFE" w14:textId="77777777" w:rsidR="007F7C0C" w:rsidRPr="00E07431" w:rsidRDefault="007F7C0C" w:rsidP="00C5395D">
            <w:pPr>
              <w:spacing w:after="0" w:line="240" w:lineRule="auto"/>
              <w:rPr>
                <w:rFonts w:eastAsia="Times New Roman" w:cs="Arial"/>
                <w:color w:val="000000"/>
                <w:lang w:eastAsia="hu-HU"/>
              </w:rPr>
            </w:pPr>
            <w:proofErr w:type="spellStart"/>
            <w:r w:rsidRPr="00E07431">
              <w:rPr>
                <w:rFonts w:eastAsia="Times New Roman" w:cs="Arial"/>
                <w:color w:val="000000"/>
                <w:lang w:eastAsia="hu-HU"/>
              </w:rPr>
              <w:t>positiv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3659E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83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18EB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429 - 1.63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EC3E3" w14:textId="77777777" w:rsidR="007F7C0C" w:rsidRPr="00E07431" w:rsidRDefault="007F7C0C" w:rsidP="00C5395D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hu-HU"/>
              </w:rPr>
            </w:pPr>
            <w:r w:rsidRPr="00E07431">
              <w:rPr>
                <w:rFonts w:eastAsia="Times New Roman" w:cs="Arial"/>
                <w:color w:val="000000"/>
                <w:lang w:eastAsia="hu-HU"/>
              </w:rPr>
              <w:t>0.602</w:t>
            </w:r>
          </w:p>
        </w:tc>
      </w:tr>
    </w:tbl>
    <w:p w14:paraId="64380DEC" w14:textId="7A0344E2" w:rsidR="007F7C0C" w:rsidRPr="002803B7" w:rsidRDefault="007F7C0C" w:rsidP="007F7C0C">
      <w:pPr>
        <w:jc w:val="both"/>
      </w:pPr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</w:t>
      </w:r>
      <w:r w:rsidRPr="008F2053">
        <w:rPr>
          <w:b/>
          <w:bCs/>
        </w:rPr>
        <w:t>able</w:t>
      </w:r>
      <w:proofErr w:type="spellEnd"/>
      <w:r w:rsidRPr="008F2053">
        <w:rPr>
          <w:b/>
          <w:bCs/>
        </w:rPr>
        <w:t xml:space="preserve"> </w:t>
      </w:r>
      <w:r w:rsidR="00675242">
        <w:rPr>
          <w:b/>
          <w:bCs/>
        </w:rPr>
        <w:t>3</w:t>
      </w:r>
      <w:r w:rsidRPr="008F2053">
        <w:rPr>
          <w:b/>
          <w:bCs/>
        </w:rPr>
        <w:t>.</w:t>
      </w:r>
      <w:r w:rsidRPr="008F2053">
        <w:t xml:space="preserve"> </w:t>
      </w:r>
      <w:proofErr w:type="spellStart"/>
      <w:r w:rsidR="002803B7" w:rsidRPr="002803B7">
        <w:rPr>
          <w:b/>
          <w:bCs/>
        </w:rPr>
        <w:t>Univariable</w:t>
      </w:r>
      <w:proofErr w:type="spellEnd"/>
      <w:r w:rsidR="002803B7" w:rsidRPr="002803B7">
        <w:rPr>
          <w:b/>
          <w:bCs/>
        </w:rPr>
        <w:t xml:space="preserve"> </w:t>
      </w:r>
      <w:proofErr w:type="spellStart"/>
      <w:r w:rsidR="002803B7" w:rsidRPr="002803B7">
        <w:rPr>
          <w:b/>
          <w:bCs/>
        </w:rPr>
        <w:t>Cox</w:t>
      </w:r>
      <w:proofErr w:type="spellEnd"/>
      <w:r w:rsidR="002803B7" w:rsidRPr="002803B7">
        <w:rPr>
          <w:b/>
          <w:bCs/>
        </w:rPr>
        <w:t xml:space="preserve"> </w:t>
      </w:r>
      <w:proofErr w:type="spellStart"/>
      <w:r w:rsidR="002803B7" w:rsidRPr="002803B7">
        <w:rPr>
          <w:b/>
          <w:bCs/>
        </w:rPr>
        <w:t>survival</w:t>
      </w:r>
      <w:proofErr w:type="spellEnd"/>
      <w:r w:rsidR="002803B7" w:rsidRPr="002803B7">
        <w:rPr>
          <w:b/>
          <w:bCs/>
        </w:rPr>
        <w:t xml:space="preserve"> </w:t>
      </w:r>
      <w:proofErr w:type="spellStart"/>
      <w:r w:rsidR="002803B7" w:rsidRPr="002803B7">
        <w:rPr>
          <w:b/>
          <w:bCs/>
        </w:rPr>
        <w:t>analysis</w:t>
      </w:r>
      <w:proofErr w:type="spellEnd"/>
      <w:r w:rsidR="002803B7" w:rsidRPr="002803B7">
        <w:rPr>
          <w:b/>
          <w:bCs/>
        </w:rPr>
        <w:t xml:space="preserve">. </w:t>
      </w:r>
      <w:proofErr w:type="spellStart"/>
      <w:r w:rsidR="002803B7" w:rsidRPr="002803B7">
        <w:t>Patients</w:t>
      </w:r>
      <w:proofErr w:type="spellEnd"/>
      <w:r w:rsidR="002803B7" w:rsidRPr="002803B7">
        <w:t xml:space="preserve">’ </w:t>
      </w:r>
      <w:proofErr w:type="spellStart"/>
      <w:r w:rsidR="002803B7" w:rsidRPr="002803B7">
        <w:t>clinical</w:t>
      </w:r>
      <w:proofErr w:type="spellEnd"/>
      <w:r w:rsidR="002803B7" w:rsidRPr="002803B7">
        <w:t xml:space="preserve"> </w:t>
      </w:r>
      <w:proofErr w:type="spellStart"/>
      <w:r w:rsidR="002803B7" w:rsidRPr="002803B7">
        <w:t>parameters</w:t>
      </w:r>
      <w:proofErr w:type="spellEnd"/>
      <w:r w:rsidR="002803B7" w:rsidRPr="002803B7">
        <w:t xml:space="preserve"> and marker </w:t>
      </w:r>
      <w:proofErr w:type="spellStart"/>
      <w:r w:rsidR="002803B7" w:rsidRPr="002803B7">
        <w:t>levels</w:t>
      </w:r>
      <w:proofErr w:type="spellEnd"/>
      <w:r w:rsidR="002803B7" w:rsidRPr="002803B7">
        <w:t xml:space="preserve"> </w:t>
      </w:r>
      <w:proofErr w:type="spellStart"/>
      <w:r w:rsidR="002803B7" w:rsidRPr="002803B7">
        <w:t>were</w:t>
      </w:r>
      <w:proofErr w:type="spellEnd"/>
      <w:r w:rsidR="002803B7" w:rsidRPr="002803B7">
        <w:t xml:space="preserve"> </w:t>
      </w:r>
      <w:proofErr w:type="spellStart"/>
      <w:r w:rsidR="002803B7" w:rsidRPr="002803B7">
        <w:t>correlated</w:t>
      </w:r>
      <w:proofErr w:type="spellEnd"/>
      <w:r w:rsidR="002803B7" w:rsidRPr="002803B7">
        <w:t xml:space="preserve"> </w:t>
      </w:r>
      <w:proofErr w:type="spellStart"/>
      <w:r w:rsidR="002803B7" w:rsidRPr="002803B7">
        <w:t>with</w:t>
      </w:r>
      <w:proofErr w:type="spellEnd"/>
      <w:r w:rsidR="002803B7" w:rsidRPr="002803B7">
        <w:t xml:space="preserve"> OS. </w:t>
      </w:r>
      <w:r w:rsidR="002803B7">
        <w:t xml:space="preserve">ECOG PS </w:t>
      </w:r>
      <w:r w:rsidR="002803B7" w:rsidRPr="002803B7">
        <w:t xml:space="preserve">(1-2), PSA </w:t>
      </w:r>
      <w:proofErr w:type="spellStart"/>
      <w:r w:rsidR="002803B7" w:rsidRPr="002803B7">
        <w:t>response</w:t>
      </w:r>
      <w:proofErr w:type="spellEnd"/>
      <w:r w:rsidR="002803B7" w:rsidRPr="002803B7">
        <w:t xml:space="preserve"> and </w:t>
      </w:r>
      <w:proofErr w:type="spellStart"/>
      <w:r w:rsidR="002803B7" w:rsidRPr="002803B7">
        <w:t>the</w:t>
      </w:r>
      <w:proofErr w:type="spellEnd"/>
      <w:r w:rsidR="002803B7" w:rsidRPr="002803B7">
        <w:t xml:space="preserve"> </w:t>
      </w:r>
      <w:proofErr w:type="spellStart"/>
      <w:r w:rsidR="002803B7" w:rsidRPr="002803B7">
        <w:t>median</w:t>
      </w:r>
      <w:proofErr w:type="spellEnd"/>
      <w:r w:rsidR="002803B7" w:rsidRPr="002803B7">
        <w:t xml:space="preserve"> and </w:t>
      </w:r>
      <w:proofErr w:type="spellStart"/>
      <w:r w:rsidR="002803B7" w:rsidRPr="002803B7">
        <w:t>upper</w:t>
      </w:r>
      <w:proofErr w:type="spellEnd"/>
      <w:r w:rsidR="002803B7" w:rsidRPr="002803B7">
        <w:t xml:space="preserve"> 25% of </w:t>
      </w:r>
      <w:proofErr w:type="spellStart"/>
      <w:r w:rsidR="002803B7" w:rsidRPr="002803B7">
        <w:t>pre-treatment</w:t>
      </w:r>
      <w:proofErr w:type="spellEnd"/>
      <w:r w:rsidR="002803B7" w:rsidRPr="002803B7">
        <w:t xml:space="preserve"> CD44 </w:t>
      </w:r>
      <w:proofErr w:type="spellStart"/>
      <w:r w:rsidR="002803B7" w:rsidRPr="002803B7">
        <w:t>values</w:t>
      </w:r>
      <w:proofErr w:type="spellEnd"/>
      <w:r w:rsidR="002803B7" w:rsidRPr="002803B7">
        <w:t xml:space="preserve"> </w:t>
      </w:r>
      <w:proofErr w:type="spellStart"/>
      <w:r w:rsidR="002803B7" w:rsidRPr="002803B7">
        <w:t>were</w:t>
      </w:r>
      <w:proofErr w:type="spellEnd"/>
      <w:r w:rsidR="002803B7" w:rsidRPr="002803B7">
        <w:t xml:space="preserve"> </w:t>
      </w:r>
      <w:proofErr w:type="spellStart"/>
      <w:r w:rsidR="002803B7" w:rsidRPr="002803B7">
        <w:t>found</w:t>
      </w:r>
      <w:proofErr w:type="spellEnd"/>
      <w:r w:rsidR="002803B7" w:rsidRPr="002803B7">
        <w:t xml:space="preserve"> </w:t>
      </w:r>
      <w:proofErr w:type="spellStart"/>
      <w:r w:rsidR="002803B7" w:rsidRPr="002803B7">
        <w:t>to</w:t>
      </w:r>
      <w:proofErr w:type="spellEnd"/>
      <w:r w:rsidR="002803B7" w:rsidRPr="002803B7">
        <w:t xml:space="preserve"> be </w:t>
      </w:r>
      <w:proofErr w:type="spellStart"/>
      <w:r w:rsidR="002803B7" w:rsidRPr="002803B7">
        <w:t>significantly</w:t>
      </w:r>
      <w:proofErr w:type="spellEnd"/>
      <w:r w:rsidR="002803B7" w:rsidRPr="002803B7">
        <w:t xml:space="preserve"> </w:t>
      </w:r>
      <w:proofErr w:type="spellStart"/>
      <w:r w:rsidR="002803B7" w:rsidRPr="002803B7">
        <w:t>correlated</w:t>
      </w:r>
      <w:proofErr w:type="spellEnd"/>
      <w:r w:rsidR="002803B7" w:rsidRPr="002803B7">
        <w:t xml:space="preserve"> </w:t>
      </w:r>
      <w:proofErr w:type="spellStart"/>
      <w:r w:rsidR="002803B7" w:rsidRPr="002803B7">
        <w:t>with</w:t>
      </w:r>
      <w:proofErr w:type="spellEnd"/>
      <w:r w:rsidR="002803B7" w:rsidRPr="002803B7">
        <w:t xml:space="preserve"> </w:t>
      </w:r>
      <w:proofErr w:type="spellStart"/>
      <w:r w:rsidR="002803B7" w:rsidRPr="002803B7">
        <w:t>poor</w:t>
      </w:r>
      <w:proofErr w:type="spellEnd"/>
      <w:r w:rsidR="002803B7" w:rsidRPr="002803B7">
        <w:t xml:space="preserve"> OS. </w:t>
      </w:r>
      <w:proofErr w:type="spellStart"/>
      <w:r w:rsidR="002803B7" w:rsidRPr="002803B7">
        <w:t>Significant</w:t>
      </w:r>
      <w:proofErr w:type="spellEnd"/>
      <w:r w:rsidR="002803B7" w:rsidRPr="002803B7">
        <w:t xml:space="preserve"> p-</w:t>
      </w:r>
      <w:proofErr w:type="spellStart"/>
      <w:r w:rsidR="002803B7" w:rsidRPr="002803B7">
        <w:t>values</w:t>
      </w:r>
      <w:proofErr w:type="spellEnd"/>
      <w:r w:rsidR="002803B7" w:rsidRPr="002803B7">
        <w:t xml:space="preserve"> </w:t>
      </w:r>
      <w:proofErr w:type="spellStart"/>
      <w:r w:rsidR="002803B7" w:rsidRPr="002803B7">
        <w:t>are</w:t>
      </w:r>
      <w:proofErr w:type="spellEnd"/>
      <w:r w:rsidR="002803B7" w:rsidRPr="002803B7">
        <w:t xml:space="preserve"> </w:t>
      </w:r>
      <w:proofErr w:type="spellStart"/>
      <w:r w:rsidR="002803B7" w:rsidRPr="002803B7">
        <w:t>indicated</w:t>
      </w:r>
      <w:proofErr w:type="spellEnd"/>
      <w:r w:rsidR="002803B7" w:rsidRPr="002803B7">
        <w:t xml:space="preserve"> in </w:t>
      </w:r>
      <w:proofErr w:type="spellStart"/>
      <w:r w:rsidR="002803B7" w:rsidRPr="002803B7">
        <w:t>bold</w:t>
      </w:r>
      <w:proofErr w:type="spellEnd"/>
      <w:r w:rsidR="002803B7" w:rsidRPr="002803B7">
        <w:t xml:space="preserve"> (p≤0.05).</w:t>
      </w:r>
      <w:r w:rsidR="004A5C43">
        <w:t xml:space="preserve"> </w:t>
      </w:r>
      <w:r w:rsidR="00334BF9" w:rsidRPr="00334BF9">
        <w:t xml:space="preserve">ECOG PS – </w:t>
      </w:r>
      <w:proofErr w:type="spellStart"/>
      <w:r w:rsidR="00334BF9" w:rsidRPr="00334BF9">
        <w:t>Eastern</w:t>
      </w:r>
      <w:proofErr w:type="spellEnd"/>
      <w:r w:rsidR="00334BF9" w:rsidRPr="00334BF9">
        <w:t xml:space="preserve"> </w:t>
      </w:r>
      <w:proofErr w:type="spellStart"/>
      <w:r w:rsidR="00334BF9" w:rsidRPr="00334BF9">
        <w:t>Cooperative</w:t>
      </w:r>
      <w:proofErr w:type="spellEnd"/>
      <w:r w:rsidR="00334BF9" w:rsidRPr="00334BF9">
        <w:t xml:space="preserve"> </w:t>
      </w:r>
      <w:proofErr w:type="spellStart"/>
      <w:r w:rsidR="00334BF9" w:rsidRPr="00334BF9">
        <w:t>Oncology</w:t>
      </w:r>
      <w:proofErr w:type="spellEnd"/>
      <w:r w:rsidR="00334BF9" w:rsidRPr="00334BF9">
        <w:t xml:space="preserve"> Group Performance Status,</w:t>
      </w:r>
      <w:r w:rsidR="00334BF9">
        <w:t xml:space="preserve"> </w:t>
      </w:r>
      <w:proofErr w:type="spellStart"/>
      <w:r w:rsidR="00334BF9">
        <w:t>mets</w:t>
      </w:r>
      <w:proofErr w:type="spellEnd"/>
      <w:r w:rsidR="00334BF9">
        <w:t xml:space="preserve"> – </w:t>
      </w:r>
      <w:proofErr w:type="spellStart"/>
      <w:r w:rsidR="00334BF9">
        <w:t>metastasis</w:t>
      </w:r>
      <w:proofErr w:type="spellEnd"/>
      <w:r w:rsidR="00334BF9">
        <w:t>,</w:t>
      </w:r>
      <w:r w:rsidR="00334BF9" w:rsidRPr="00334BF9">
        <w:t xml:space="preserve"> RPE – </w:t>
      </w:r>
      <w:proofErr w:type="spellStart"/>
      <w:r w:rsidR="00334BF9" w:rsidRPr="00334BF9">
        <w:t>radical</w:t>
      </w:r>
      <w:proofErr w:type="spellEnd"/>
      <w:r w:rsidR="00334BF9" w:rsidRPr="00334BF9">
        <w:t xml:space="preserve"> </w:t>
      </w:r>
      <w:proofErr w:type="spellStart"/>
      <w:r w:rsidR="00334BF9" w:rsidRPr="00334BF9">
        <w:t>prostatectomy</w:t>
      </w:r>
      <w:proofErr w:type="spellEnd"/>
      <w:r w:rsidR="00334BF9" w:rsidRPr="00334BF9">
        <w:t xml:space="preserve">, RAD – </w:t>
      </w:r>
      <w:proofErr w:type="spellStart"/>
      <w:r w:rsidR="00334BF9" w:rsidRPr="00334BF9">
        <w:t>irradiation</w:t>
      </w:r>
      <w:proofErr w:type="spellEnd"/>
      <w:r w:rsidR="00334BF9">
        <w:t>.</w:t>
      </w:r>
    </w:p>
    <w:p w14:paraId="171CB694" w14:textId="77777777" w:rsidR="004C15FC" w:rsidRDefault="004C15FC"/>
    <w:sectPr w:rsidR="004C15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951E5"/>
    <w:multiLevelType w:val="hybridMultilevel"/>
    <w:tmpl w:val="0A6E9400"/>
    <w:lvl w:ilvl="0" w:tplc="D90C377C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254"/>
    <w:rsid w:val="000732D1"/>
    <w:rsid w:val="002803B7"/>
    <w:rsid w:val="002E2910"/>
    <w:rsid w:val="00334BF9"/>
    <w:rsid w:val="004959EE"/>
    <w:rsid w:val="004A5C43"/>
    <w:rsid w:val="004C15FC"/>
    <w:rsid w:val="005C6891"/>
    <w:rsid w:val="00632254"/>
    <w:rsid w:val="00675242"/>
    <w:rsid w:val="007F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B440CE"/>
  <w15:chartTrackingRefBased/>
  <w15:docId w15:val="{15F8E375-AC46-4EFB-B631-DE93F6B73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uiPriority w:val="99"/>
    <w:semiHidden/>
    <w:unhideWhenUsed/>
    <w:rsid w:val="007F7C0C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7F7C0C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7F7C0C"/>
    <w:rPr>
      <w:rFonts w:ascii="Calibri" w:eastAsia="Calibri" w:hAnsi="Calibri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01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_NFHY_5229@diakoffice.onmicrosoft.com</dc:creator>
  <cp:keywords/>
  <dc:description/>
  <cp:lastModifiedBy>Dávid Keresztes</cp:lastModifiedBy>
  <cp:revision>10</cp:revision>
  <dcterms:created xsi:type="dcterms:W3CDTF">2021-06-28T09:10:00Z</dcterms:created>
  <dcterms:modified xsi:type="dcterms:W3CDTF">2021-07-02T10:25:00Z</dcterms:modified>
</cp:coreProperties>
</file>